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28618" w14:textId="1134D01D" w:rsidR="0048058F" w:rsidRDefault="0048058F" w:rsidP="0048058F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8721E">
        <w:rPr>
          <w:rFonts w:ascii="Times New Roman" w:hAnsi="Times New Roman" w:cs="Times New Roman" w:hint="eastAsia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>. Primers Used for Quantitative RT-PCR.</w:t>
      </w:r>
    </w:p>
    <w:tbl>
      <w:tblPr>
        <w:tblW w:w="92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1275"/>
        <w:gridCol w:w="2835"/>
        <w:gridCol w:w="2977"/>
        <w:gridCol w:w="1245"/>
      </w:tblGrid>
      <w:tr w:rsidR="0048058F" w14:paraId="341CC28C" w14:textId="77777777" w:rsidTr="00A70DBA">
        <w:trPr>
          <w:jc w:val="center"/>
        </w:trPr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F115A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959DF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9B859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orward primer sequen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208C6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verse primer sequenc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750A0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roduct Length (bp)</w:t>
            </w:r>
          </w:p>
        </w:tc>
      </w:tr>
      <w:tr w:rsidR="0048058F" w14:paraId="075A29AD" w14:textId="77777777" w:rsidTr="007E62C5">
        <w:trPr>
          <w:trHeight w:val="45"/>
          <w:jc w:val="center"/>
        </w:trPr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A1CD2" w14:textId="77777777" w:rsidR="0048058F" w:rsidRPr="000013CC" w:rsidRDefault="0048058F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Lhx8</w:t>
            </w:r>
          </w:p>
          <w:p w14:paraId="522EF0E4" w14:textId="77777777" w:rsidR="007E62C5" w:rsidRPr="000013CC" w:rsidRDefault="007E62C5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D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dx6</w:t>
            </w:r>
          </w:p>
          <w:p w14:paraId="0031324F" w14:textId="77777777" w:rsidR="007E62C5" w:rsidRPr="000013CC" w:rsidRDefault="007E62C5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F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igla</w:t>
            </w:r>
          </w:p>
          <w:p w14:paraId="2C1BFC20" w14:textId="77777777" w:rsidR="007E62C5" w:rsidRPr="000013CC" w:rsidRDefault="007E62C5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E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lavl2</w:t>
            </w:r>
          </w:p>
          <w:p w14:paraId="4148152A" w14:textId="77777777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A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tp5a1</w:t>
            </w:r>
          </w:p>
          <w:p w14:paraId="41D6185E" w14:textId="77777777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A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tp5d</w:t>
            </w:r>
          </w:p>
          <w:p w14:paraId="6D076021" w14:textId="26669CF1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C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ox6a</w:t>
            </w:r>
            <w:r w:rsidR="004B58B0"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1</w:t>
            </w:r>
          </w:p>
          <w:p w14:paraId="6CE44E13" w14:textId="0D881148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C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ox6b</w:t>
            </w:r>
            <w:r w:rsidR="004B58B0"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1</w:t>
            </w:r>
          </w:p>
          <w:p w14:paraId="1AFB19D9" w14:textId="77777777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N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dufa12</w:t>
            </w:r>
          </w:p>
          <w:p w14:paraId="7B934858" w14:textId="77777777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N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dufa8</w:t>
            </w:r>
          </w:p>
          <w:p w14:paraId="613EBD57" w14:textId="72B9A2FC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S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d</w:t>
            </w:r>
            <w:r w:rsidR="008E6902"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hb</w:t>
            </w:r>
          </w:p>
          <w:p w14:paraId="100DABB8" w14:textId="77777777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Uqcrc1</w:t>
            </w:r>
          </w:p>
          <w:p w14:paraId="31958ED8" w14:textId="77777777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U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qcrh</w:t>
            </w:r>
          </w:p>
          <w:p w14:paraId="62F6192C" w14:textId="77777777" w:rsidR="00071E97" w:rsidRPr="000013CC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Sod1</w:t>
            </w:r>
          </w:p>
          <w:p w14:paraId="61BC1B46" w14:textId="795BCC21" w:rsidR="00D97216" w:rsidRPr="000013CC" w:rsidRDefault="00D9721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F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zd3</w:t>
            </w:r>
          </w:p>
          <w:p w14:paraId="30269CAC" w14:textId="36BE5CE4" w:rsidR="00D97216" w:rsidRPr="000013CC" w:rsidRDefault="00D9721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L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rp6</w:t>
            </w:r>
          </w:p>
          <w:p w14:paraId="65F68DFD" w14:textId="17D13120" w:rsidR="00D97216" w:rsidRPr="000013CC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Mdk</w:t>
            </w:r>
          </w:p>
          <w:p w14:paraId="4F564668" w14:textId="6BD91B61" w:rsidR="00151A56" w:rsidRPr="000013CC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K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itl</w:t>
            </w:r>
          </w:p>
          <w:p w14:paraId="02FC5825" w14:textId="62C964F9" w:rsidR="00151A56" w:rsidRPr="000013CC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K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it</w:t>
            </w:r>
          </w:p>
          <w:p w14:paraId="633399CB" w14:textId="0373F2DE" w:rsidR="00151A56" w:rsidRPr="000013CC" w:rsidRDefault="004C6A4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I</w:t>
            </w:r>
            <w:r w:rsidR="00151A56"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gf1</w:t>
            </w:r>
          </w:p>
          <w:p w14:paraId="2AE24BC6" w14:textId="291CF042" w:rsidR="00D97216" w:rsidRPr="000013CC" w:rsidRDefault="004C6A4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I</w:t>
            </w:r>
            <w:r w:rsidR="00151A56"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gf1r</w:t>
            </w:r>
          </w:p>
          <w:p w14:paraId="0810BFF0" w14:textId="77777777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0013CC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F</w:t>
            </w:r>
            <w:r w:rsidRPr="000013CC">
              <w:rPr>
                <w:rFonts w:ascii="Times New Roman" w:hAnsi="Times New Roman"/>
                <w:i/>
                <w:iCs/>
                <w:sz w:val="16"/>
                <w:szCs w:val="16"/>
              </w:rPr>
              <w:t>gfr2</w:t>
            </w:r>
          </w:p>
          <w:p w14:paraId="0E70EDC4" w14:textId="77777777" w:rsidR="00C656B2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Clock</w:t>
            </w:r>
          </w:p>
          <w:p w14:paraId="74B2EDE6" w14:textId="77777777" w:rsidR="00C656B2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er3</w:t>
            </w:r>
          </w:p>
          <w:p w14:paraId="23C60C8C" w14:textId="77777777" w:rsidR="00C656B2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Ddx4</w:t>
            </w:r>
          </w:p>
          <w:p w14:paraId="5A3DD466" w14:textId="6375F823" w:rsidR="00C656B2" w:rsidRPr="007E62C5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pd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70D2B" w14:textId="77777777" w:rsidR="0048058F" w:rsidRDefault="0048058F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NC_000069.5 </w:t>
            </w:r>
          </w:p>
          <w:p w14:paraId="377AEC27" w14:textId="77777777" w:rsidR="007E62C5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6" w:tgtFrame="_blank" w:history="1">
              <w:r w:rsidR="007E62C5" w:rsidRPr="007E62C5">
                <w:rPr>
                  <w:rFonts w:ascii="Times New Roman" w:hAnsi="Times New Roman"/>
                  <w:sz w:val="16"/>
                  <w:szCs w:val="16"/>
                </w:rPr>
                <w:t>NM_181324</w:t>
              </w:r>
            </w:hyperlink>
          </w:p>
          <w:p w14:paraId="66BEDAE0" w14:textId="43AA3C26" w:rsidR="007E62C5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7" w:tgtFrame="_blank" w:history="1">
              <w:r w:rsidR="00071E97" w:rsidRPr="00071E97">
                <w:rPr>
                  <w:rFonts w:ascii="Times New Roman" w:hAnsi="Times New Roman"/>
                  <w:sz w:val="16"/>
                  <w:szCs w:val="16"/>
                </w:rPr>
                <w:t>NM_012013</w:t>
              </w:r>
            </w:hyperlink>
          </w:p>
          <w:p w14:paraId="5C4A0813" w14:textId="77777777" w:rsidR="00071E97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8" w:tgtFrame="_blank" w:history="1">
              <w:r w:rsidR="00071E97" w:rsidRPr="00071E97">
                <w:rPr>
                  <w:rFonts w:ascii="Times New Roman" w:hAnsi="Times New Roman"/>
                  <w:sz w:val="16"/>
                  <w:szCs w:val="16"/>
                </w:rPr>
                <w:t>NM_207685</w:t>
              </w:r>
            </w:hyperlink>
          </w:p>
          <w:p w14:paraId="5E8EF091" w14:textId="77777777" w:rsidR="00071E97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9" w:tgtFrame="_blank" w:history="1">
              <w:r w:rsidR="00071E97" w:rsidRPr="00071E97">
                <w:rPr>
                  <w:rFonts w:ascii="Times New Roman" w:hAnsi="Times New Roman"/>
                  <w:sz w:val="16"/>
                  <w:szCs w:val="16"/>
                </w:rPr>
                <w:t>NM_007505</w:t>
              </w:r>
            </w:hyperlink>
          </w:p>
          <w:p w14:paraId="5E7B9D94" w14:textId="77777777" w:rsidR="00071E97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0" w:tgtFrame="_blank" w:history="1">
              <w:r w:rsidR="00071E97" w:rsidRPr="00071E97">
                <w:rPr>
                  <w:rFonts w:ascii="Times New Roman" w:hAnsi="Times New Roman"/>
                  <w:sz w:val="16"/>
                  <w:szCs w:val="16"/>
                </w:rPr>
                <w:t>NM_025313</w:t>
              </w:r>
            </w:hyperlink>
          </w:p>
          <w:p w14:paraId="3E9CBEF5" w14:textId="075E6311" w:rsidR="00071E97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1" w:tgtFrame="_blank" w:history="1">
              <w:r w:rsidR="004B58B0" w:rsidRPr="004B58B0">
                <w:rPr>
                  <w:rFonts w:ascii="Times New Roman" w:hAnsi="Times New Roman"/>
                  <w:sz w:val="16"/>
                  <w:szCs w:val="16"/>
                </w:rPr>
                <w:t>NM_007748</w:t>
              </w:r>
            </w:hyperlink>
          </w:p>
          <w:p w14:paraId="77C971F6" w14:textId="4926B366" w:rsidR="00071E97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2" w:tgtFrame="_blank" w:history="1">
              <w:r w:rsidR="004B58B0" w:rsidRPr="004B58B0">
                <w:rPr>
                  <w:rFonts w:ascii="Times New Roman" w:hAnsi="Times New Roman"/>
                  <w:sz w:val="16"/>
                  <w:szCs w:val="16"/>
                </w:rPr>
                <w:t>NM_025628</w:t>
              </w:r>
            </w:hyperlink>
          </w:p>
          <w:p w14:paraId="762C25A6" w14:textId="3FA2B183" w:rsidR="00071E97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3" w:tgtFrame="_blank" w:history="1">
              <w:r w:rsidR="004B58B0" w:rsidRPr="004B58B0">
                <w:rPr>
                  <w:rFonts w:ascii="Times New Roman" w:hAnsi="Times New Roman"/>
                  <w:sz w:val="16"/>
                  <w:szCs w:val="16"/>
                </w:rPr>
                <w:t>NM_025551</w:t>
              </w:r>
            </w:hyperlink>
          </w:p>
          <w:p w14:paraId="0B61D338" w14:textId="77777777" w:rsidR="00071E97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4" w:tgtFrame="_blank" w:history="1">
              <w:r w:rsidR="004B58B0" w:rsidRPr="004B58B0">
                <w:rPr>
                  <w:rFonts w:ascii="Times New Roman" w:hAnsi="Times New Roman"/>
                  <w:sz w:val="16"/>
                  <w:szCs w:val="16"/>
                </w:rPr>
                <w:t>NM_026703</w:t>
              </w:r>
            </w:hyperlink>
          </w:p>
          <w:p w14:paraId="27F7F9EC" w14:textId="5D333614" w:rsidR="004B58B0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5" w:tgtFrame="_blank" w:history="1">
              <w:r w:rsidR="008E6902" w:rsidRPr="008E6902">
                <w:rPr>
                  <w:rFonts w:ascii="Times New Roman" w:hAnsi="Times New Roman"/>
                  <w:sz w:val="16"/>
                  <w:szCs w:val="16"/>
                </w:rPr>
                <w:t>NM_023374</w:t>
              </w:r>
            </w:hyperlink>
          </w:p>
          <w:p w14:paraId="5B16E616" w14:textId="6B9E5A40" w:rsidR="004B58B0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6" w:tgtFrame="_blank" w:history="1">
              <w:r w:rsidR="008E6902" w:rsidRPr="00D97216">
                <w:rPr>
                  <w:rFonts w:ascii="Times New Roman" w:hAnsi="Times New Roman"/>
                  <w:sz w:val="16"/>
                  <w:szCs w:val="16"/>
                </w:rPr>
                <w:t>NM_025407</w:t>
              </w:r>
            </w:hyperlink>
          </w:p>
          <w:p w14:paraId="605B957E" w14:textId="5F17566F" w:rsidR="004B58B0" w:rsidRDefault="0000000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7" w:tgtFrame="_blank" w:history="1">
              <w:r w:rsidR="00D97216" w:rsidRPr="00D97216">
                <w:rPr>
                  <w:rFonts w:ascii="Times New Roman" w:hAnsi="Times New Roman"/>
                  <w:sz w:val="16"/>
                  <w:szCs w:val="16"/>
                </w:rPr>
                <w:t>NM_025641</w:t>
              </w:r>
            </w:hyperlink>
          </w:p>
          <w:p w14:paraId="4578DEC1" w14:textId="77777777" w:rsidR="004B58B0" w:rsidRDefault="00000000" w:rsidP="00D9721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8" w:tgtFrame="_blank" w:history="1">
              <w:r w:rsidR="00D97216" w:rsidRPr="00D97216">
                <w:rPr>
                  <w:rFonts w:ascii="Times New Roman" w:hAnsi="Times New Roman"/>
                  <w:sz w:val="16"/>
                  <w:szCs w:val="16"/>
                </w:rPr>
                <w:t>NM_011434</w:t>
              </w:r>
            </w:hyperlink>
          </w:p>
          <w:p w14:paraId="0E5C4EE0" w14:textId="634B04A4" w:rsidR="00151A56" w:rsidRPr="00151A56" w:rsidRDefault="00000000" w:rsidP="004C6A4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19" w:tgtFrame="_blank" w:history="1">
              <w:r w:rsidR="00151A56" w:rsidRPr="00151A56">
                <w:rPr>
                  <w:rFonts w:ascii="Times New Roman" w:hAnsi="Times New Roman"/>
                  <w:sz w:val="16"/>
                  <w:szCs w:val="16"/>
                </w:rPr>
                <w:t>NM_021458</w:t>
              </w:r>
            </w:hyperlink>
          </w:p>
          <w:p w14:paraId="4A827BB8" w14:textId="080B514A" w:rsidR="00151A56" w:rsidRPr="00151A56" w:rsidRDefault="00000000" w:rsidP="004C6A4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0" w:tgtFrame="_blank" w:history="1">
              <w:r w:rsidR="00151A56" w:rsidRPr="00151A56">
                <w:rPr>
                  <w:rFonts w:ascii="Times New Roman" w:hAnsi="Times New Roman"/>
                  <w:sz w:val="16"/>
                  <w:szCs w:val="16"/>
                </w:rPr>
                <w:t>NM_008514</w:t>
              </w:r>
            </w:hyperlink>
          </w:p>
          <w:p w14:paraId="13ADC0BE" w14:textId="1100FA51" w:rsidR="00151A56" w:rsidRDefault="00000000" w:rsidP="00D9721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1" w:tgtFrame="_blank" w:history="1">
              <w:r w:rsidR="00151A56" w:rsidRPr="00151A56">
                <w:rPr>
                  <w:rFonts w:ascii="Times New Roman" w:hAnsi="Times New Roman"/>
                  <w:sz w:val="16"/>
                  <w:szCs w:val="16"/>
                </w:rPr>
                <w:t>NM_001012335</w:t>
              </w:r>
            </w:hyperlink>
          </w:p>
          <w:p w14:paraId="512CB7A5" w14:textId="20E230C2" w:rsidR="00151A56" w:rsidRPr="00151A56" w:rsidRDefault="00000000" w:rsidP="004C6A4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2" w:tgtFrame="_blank" w:history="1">
              <w:r w:rsidR="00151A56" w:rsidRPr="00151A56">
                <w:rPr>
                  <w:rFonts w:ascii="Times New Roman" w:hAnsi="Times New Roman"/>
                  <w:sz w:val="16"/>
                  <w:szCs w:val="16"/>
                </w:rPr>
                <w:t>NM_013598</w:t>
              </w:r>
            </w:hyperlink>
          </w:p>
          <w:p w14:paraId="104FD619" w14:textId="37E3BCA2" w:rsidR="00151A56" w:rsidRDefault="00000000" w:rsidP="00D9721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3" w:tgtFrame="_blank" w:history="1">
              <w:r w:rsidR="00151A56" w:rsidRPr="00151A56">
                <w:rPr>
                  <w:rFonts w:ascii="Times New Roman" w:hAnsi="Times New Roman"/>
                  <w:sz w:val="16"/>
                  <w:szCs w:val="16"/>
                </w:rPr>
                <w:t>NM_001122733</w:t>
              </w:r>
            </w:hyperlink>
          </w:p>
          <w:p w14:paraId="064A451C" w14:textId="04871897" w:rsidR="004C6A46" w:rsidRPr="004C6A46" w:rsidRDefault="00000000" w:rsidP="004C6A4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4" w:tgtFrame="_blank" w:history="1">
              <w:r w:rsidR="004C6A46" w:rsidRPr="004C6A46">
                <w:rPr>
                  <w:rFonts w:ascii="Times New Roman" w:hAnsi="Times New Roman"/>
                  <w:sz w:val="16"/>
                  <w:szCs w:val="16"/>
                </w:rPr>
                <w:t>NM_001111274</w:t>
              </w:r>
            </w:hyperlink>
          </w:p>
          <w:p w14:paraId="4A5B93A1" w14:textId="12AD3448" w:rsidR="00151A56" w:rsidRDefault="00000000" w:rsidP="00D9721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5" w:tgtFrame="_blank" w:history="1">
              <w:r w:rsidR="004C6A46" w:rsidRPr="004C6A46">
                <w:rPr>
                  <w:rFonts w:ascii="Times New Roman" w:hAnsi="Times New Roman"/>
                  <w:sz w:val="16"/>
                  <w:szCs w:val="16"/>
                </w:rPr>
                <w:t>NM_010513</w:t>
              </w:r>
            </w:hyperlink>
          </w:p>
          <w:p w14:paraId="2C52B797" w14:textId="77777777" w:rsidR="00151A56" w:rsidRDefault="00000000" w:rsidP="00D9721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6" w:tgtFrame="_blank" w:history="1">
              <w:r w:rsidR="004C6A46" w:rsidRPr="004C6A46">
                <w:rPr>
                  <w:rFonts w:ascii="Times New Roman" w:hAnsi="Times New Roman"/>
                  <w:sz w:val="16"/>
                  <w:szCs w:val="16"/>
                </w:rPr>
                <w:t>NM_201601</w:t>
              </w:r>
            </w:hyperlink>
          </w:p>
          <w:p w14:paraId="0B1DF8E5" w14:textId="77777777" w:rsidR="00C656B2" w:rsidRDefault="00000000" w:rsidP="00D9721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7" w:tgtFrame="_blank" w:history="1">
              <w:r w:rsidR="00C656B2" w:rsidRPr="00C656B2">
                <w:rPr>
                  <w:rFonts w:ascii="Times New Roman" w:hAnsi="Times New Roman"/>
                  <w:sz w:val="16"/>
                  <w:szCs w:val="16"/>
                </w:rPr>
                <w:t>NM_007715</w:t>
              </w:r>
            </w:hyperlink>
          </w:p>
          <w:p w14:paraId="086CEC39" w14:textId="77777777" w:rsidR="00C656B2" w:rsidRDefault="00000000" w:rsidP="00D9721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8" w:tgtFrame="_blank" w:history="1">
              <w:r w:rsidR="00C656B2" w:rsidRPr="00C656B2">
                <w:rPr>
                  <w:rFonts w:ascii="Times New Roman" w:hAnsi="Times New Roman"/>
                  <w:sz w:val="16"/>
                  <w:szCs w:val="16"/>
                </w:rPr>
                <w:t>NM_011067</w:t>
              </w:r>
            </w:hyperlink>
          </w:p>
          <w:p w14:paraId="59A5F61E" w14:textId="77777777" w:rsidR="00C656B2" w:rsidRDefault="00000000" w:rsidP="00D9721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hyperlink r:id="rId29" w:tgtFrame="_blank" w:history="1">
              <w:r w:rsidR="00C656B2" w:rsidRPr="00C656B2">
                <w:rPr>
                  <w:rFonts w:ascii="Times New Roman" w:hAnsi="Times New Roman"/>
                  <w:sz w:val="16"/>
                  <w:szCs w:val="16"/>
                </w:rPr>
                <w:t>NM_010029</w:t>
              </w:r>
            </w:hyperlink>
          </w:p>
          <w:p w14:paraId="49132F68" w14:textId="03F66B32" w:rsidR="00C656B2" w:rsidRPr="00C656B2" w:rsidRDefault="00000000" w:rsidP="00C656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hyperlink r:id="rId30" w:tgtFrame="_blank" w:history="1">
              <w:r w:rsidR="00C656B2" w:rsidRPr="00C656B2">
                <w:rPr>
                  <w:rFonts w:ascii="Times New Roman" w:hAnsi="Times New Roman"/>
                  <w:sz w:val="16"/>
                  <w:szCs w:val="16"/>
                </w:rPr>
                <w:t>NM_008084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0F066" w14:textId="77777777" w:rsidR="0048058F" w:rsidRDefault="0048058F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CAGTTCGCTCAGGACAACAA </w:t>
            </w:r>
          </w:p>
          <w:p w14:paraId="178DBC3C" w14:textId="77777777" w:rsidR="007E62C5" w:rsidRDefault="007E62C5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E62C5">
              <w:rPr>
                <w:rFonts w:ascii="Times New Roman" w:hAnsi="Times New Roman"/>
                <w:sz w:val="16"/>
                <w:szCs w:val="16"/>
              </w:rPr>
              <w:t>GAACCCTGTTATCATGGGTCTG</w:t>
            </w:r>
          </w:p>
          <w:p w14:paraId="1A6238D7" w14:textId="26F3BD91" w:rsidR="007E62C5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71E97">
              <w:rPr>
                <w:rFonts w:ascii="Times New Roman" w:hAnsi="Times New Roman"/>
                <w:sz w:val="16"/>
                <w:szCs w:val="16"/>
              </w:rPr>
              <w:t>CCGCCATCTGTAGGCTCAAG</w:t>
            </w:r>
          </w:p>
          <w:p w14:paraId="5E9B4B4B" w14:textId="77777777" w:rsidR="00071E97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71E97">
              <w:rPr>
                <w:rFonts w:ascii="Times New Roman" w:hAnsi="Times New Roman"/>
                <w:sz w:val="16"/>
                <w:szCs w:val="16"/>
              </w:rPr>
              <w:t>ACACAGCCAATGGTCCAACC</w:t>
            </w:r>
          </w:p>
          <w:p w14:paraId="25CE1F11" w14:textId="77777777" w:rsidR="00071E97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71E97">
              <w:rPr>
                <w:rFonts w:ascii="Times New Roman" w:hAnsi="Times New Roman"/>
                <w:sz w:val="16"/>
                <w:szCs w:val="16"/>
              </w:rPr>
              <w:t>TCTCCATGCCTCTAACACTCG</w:t>
            </w:r>
          </w:p>
          <w:p w14:paraId="1275D60B" w14:textId="77777777" w:rsidR="00071E97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71E97">
              <w:rPr>
                <w:rFonts w:ascii="Times New Roman" w:hAnsi="Times New Roman"/>
                <w:sz w:val="16"/>
                <w:szCs w:val="16"/>
              </w:rPr>
              <w:t>TGCTTCAGGCGCGTACATAC</w:t>
            </w:r>
          </w:p>
          <w:p w14:paraId="382DED35" w14:textId="6A48FCF7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B58B0">
              <w:rPr>
                <w:rFonts w:ascii="Times New Roman" w:hAnsi="Times New Roman"/>
                <w:sz w:val="16"/>
                <w:szCs w:val="16"/>
              </w:rPr>
              <w:t>TCAACGTGTTCCTCAAGTCGC</w:t>
            </w:r>
          </w:p>
          <w:p w14:paraId="5DABAB31" w14:textId="3CB7747E" w:rsidR="00071E97" w:rsidRPr="004B58B0" w:rsidRDefault="004B58B0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B58B0">
              <w:rPr>
                <w:rFonts w:ascii="Times New Roman" w:hAnsi="Times New Roman"/>
                <w:sz w:val="16"/>
                <w:szCs w:val="16"/>
              </w:rPr>
              <w:t>ACTACCTGGACTTCCACCG</w:t>
            </w:r>
          </w:p>
          <w:p w14:paraId="525E6BFF" w14:textId="242D3384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B58B0">
              <w:rPr>
                <w:rFonts w:ascii="Times New Roman" w:hAnsi="Times New Roman"/>
                <w:sz w:val="16"/>
                <w:szCs w:val="16"/>
              </w:rPr>
              <w:t>ACCGATGGGTCATCTACACCA</w:t>
            </w:r>
          </w:p>
          <w:p w14:paraId="1D27EFC2" w14:textId="77777777" w:rsidR="00071E97" w:rsidRDefault="004B58B0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B58B0">
              <w:rPr>
                <w:rFonts w:ascii="Times New Roman" w:hAnsi="Times New Roman"/>
                <w:sz w:val="16"/>
                <w:szCs w:val="16"/>
              </w:rPr>
              <w:t>GGAGCTGCCAACTCTGGAAG</w:t>
            </w:r>
          </w:p>
          <w:p w14:paraId="60C7F383" w14:textId="74C65CB7" w:rsidR="004B58B0" w:rsidRDefault="008E6902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6902">
              <w:rPr>
                <w:rFonts w:ascii="Times New Roman" w:hAnsi="Times New Roman"/>
                <w:sz w:val="16"/>
                <w:szCs w:val="16"/>
              </w:rPr>
              <w:t>AATTTGCCATTTACCGATGGGA</w:t>
            </w:r>
          </w:p>
          <w:p w14:paraId="34F1D532" w14:textId="6CE9FCAE" w:rsidR="004B58B0" w:rsidRDefault="008E6902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7216">
              <w:rPr>
                <w:rFonts w:ascii="Times New Roman" w:hAnsi="Times New Roman"/>
                <w:sz w:val="16"/>
                <w:szCs w:val="16"/>
              </w:rPr>
              <w:t>AGACCCAGGTCAGCATCTTG</w:t>
            </w:r>
          </w:p>
          <w:p w14:paraId="7E2C26D3" w14:textId="7C3FE495" w:rsidR="004B58B0" w:rsidRDefault="00D9721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7216">
              <w:rPr>
                <w:rFonts w:ascii="Times New Roman" w:hAnsi="Times New Roman"/>
                <w:sz w:val="16"/>
                <w:szCs w:val="16"/>
              </w:rPr>
              <w:t>GTGGACCCCCTAACAACAGTG</w:t>
            </w:r>
          </w:p>
          <w:p w14:paraId="2175EC2F" w14:textId="77777777" w:rsidR="004B58B0" w:rsidRDefault="00D9721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7216">
              <w:rPr>
                <w:rFonts w:ascii="Times New Roman" w:hAnsi="Times New Roman"/>
                <w:sz w:val="16"/>
                <w:szCs w:val="16"/>
              </w:rPr>
              <w:t>AACCAGTTGTGTTGTCAGGAC</w:t>
            </w:r>
          </w:p>
          <w:p w14:paraId="4DAF6735" w14:textId="4E34B4F5" w:rsidR="00151A56" w:rsidRDefault="00151A5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ATGGCTGTGAGCTGGATTGTC</w:t>
            </w:r>
          </w:p>
          <w:p w14:paraId="5D103912" w14:textId="1CD92B26" w:rsidR="00151A56" w:rsidRDefault="00151A5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TTGTTGCTTTATGCAAACAGACG</w:t>
            </w:r>
          </w:p>
          <w:p w14:paraId="56379FE9" w14:textId="10661A1D" w:rsidR="00151A56" w:rsidRDefault="00151A5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GAAGAAGGCGCGGTACAATG</w:t>
            </w:r>
          </w:p>
          <w:p w14:paraId="785AF24A" w14:textId="2A7613D2" w:rsidR="00151A56" w:rsidRDefault="00151A5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GAATCTCCGAAGAGGCCAGAA</w:t>
            </w:r>
          </w:p>
          <w:p w14:paraId="173C83A9" w14:textId="38AF03A6" w:rsidR="00151A56" w:rsidRDefault="00151A5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GCCACGTCTCAGCCATCTG</w:t>
            </w:r>
          </w:p>
          <w:p w14:paraId="591B83F3" w14:textId="1053FB64" w:rsidR="00151A56" w:rsidRDefault="004C6A4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C6A46">
              <w:rPr>
                <w:rFonts w:ascii="Times New Roman" w:hAnsi="Times New Roman"/>
                <w:sz w:val="16"/>
                <w:szCs w:val="16"/>
              </w:rPr>
              <w:t>GTGAGCCAAAGACACACCCA</w:t>
            </w:r>
          </w:p>
          <w:p w14:paraId="07EF2FBA" w14:textId="77777777" w:rsidR="00151A56" w:rsidRDefault="004C6A4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C6A46">
              <w:rPr>
                <w:rFonts w:ascii="Times New Roman" w:hAnsi="Times New Roman"/>
                <w:sz w:val="16"/>
                <w:szCs w:val="16"/>
              </w:rPr>
              <w:t>GTGGGGGCTCGTGTTTCTC</w:t>
            </w:r>
          </w:p>
          <w:p w14:paraId="202E169E" w14:textId="77777777" w:rsidR="004C6A46" w:rsidRDefault="004C6A46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C6A46">
              <w:rPr>
                <w:rFonts w:ascii="Times New Roman" w:hAnsi="Times New Roman"/>
                <w:sz w:val="16"/>
                <w:szCs w:val="16"/>
              </w:rPr>
              <w:t>GCCTCTCGAACAGTATTCTCCT</w:t>
            </w:r>
          </w:p>
          <w:p w14:paraId="59589372" w14:textId="77777777" w:rsidR="00C656B2" w:rsidRDefault="00C656B2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656B2">
              <w:rPr>
                <w:rFonts w:ascii="Times New Roman" w:hAnsi="Times New Roman"/>
                <w:sz w:val="16"/>
                <w:szCs w:val="16"/>
              </w:rPr>
              <w:t>AGAACTTGGCATTGAAGAGTCTC</w:t>
            </w:r>
          </w:p>
          <w:p w14:paraId="374A5185" w14:textId="77777777" w:rsidR="00C656B2" w:rsidRDefault="00C656B2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656B2">
              <w:rPr>
                <w:rFonts w:ascii="Times New Roman" w:hAnsi="Times New Roman"/>
                <w:sz w:val="16"/>
                <w:szCs w:val="16"/>
              </w:rPr>
              <w:t>AAAAGCACCACGGATACTGGC</w:t>
            </w:r>
          </w:p>
          <w:p w14:paraId="77F67C61" w14:textId="77777777" w:rsidR="00C656B2" w:rsidRDefault="00C656B2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656B2">
              <w:rPr>
                <w:rFonts w:ascii="Times New Roman" w:hAnsi="Times New Roman"/>
                <w:sz w:val="16"/>
                <w:szCs w:val="16"/>
              </w:rPr>
              <w:t>GCTTCATCAGATATTGGCGAGT</w:t>
            </w:r>
          </w:p>
          <w:p w14:paraId="42563608" w14:textId="4FCCABCE" w:rsidR="00C656B2" w:rsidRPr="004B58B0" w:rsidRDefault="00C656B2" w:rsidP="004B58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656B2">
              <w:rPr>
                <w:rFonts w:ascii="Times New Roman" w:hAnsi="Times New Roman"/>
                <w:sz w:val="16"/>
                <w:szCs w:val="16"/>
              </w:rPr>
              <w:t>AGGTCGGTGTGAACGGATTT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A8865" w14:textId="77777777" w:rsidR="0048058F" w:rsidRDefault="0048058F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CCTGCAGTTCTGAAACCACA </w:t>
            </w:r>
          </w:p>
          <w:p w14:paraId="10C08A31" w14:textId="77777777" w:rsidR="007E62C5" w:rsidRDefault="007E62C5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E62C5">
              <w:rPr>
                <w:rFonts w:ascii="Times New Roman" w:hAnsi="Times New Roman"/>
                <w:sz w:val="16"/>
                <w:szCs w:val="16"/>
              </w:rPr>
              <w:t>GCCATTATTGATTGTGCTGGTGT</w:t>
            </w:r>
          </w:p>
          <w:p w14:paraId="3E281D4D" w14:textId="216B4F5A" w:rsidR="00071E97" w:rsidRPr="00071E97" w:rsidRDefault="00071E97" w:rsidP="00071E9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71E97">
              <w:rPr>
                <w:rFonts w:ascii="Times New Roman" w:hAnsi="Times New Roman"/>
                <w:sz w:val="16"/>
                <w:szCs w:val="16"/>
              </w:rPr>
              <w:t>ACACAGCCGAGTATCTGTATGTA</w:t>
            </w:r>
          </w:p>
          <w:p w14:paraId="69425EC4" w14:textId="77777777" w:rsidR="00071E97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71E97">
              <w:rPr>
                <w:rFonts w:ascii="Times New Roman" w:hAnsi="Times New Roman"/>
                <w:sz w:val="16"/>
                <w:szCs w:val="16"/>
              </w:rPr>
              <w:t>TTCCCGGAGTCAACTGGTGA</w:t>
            </w:r>
          </w:p>
          <w:p w14:paraId="18ADF822" w14:textId="77777777" w:rsidR="00071E97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71E97">
              <w:rPr>
                <w:rFonts w:ascii="Times New Roman" w:hAnsi="Times New Roman"/>
                <w:sz w:val="16"/>
                <w:szCs w:val="16"/>
              </w:rPr>
              <w:t>CCAGGTCAACAGACGTGTCAG</w:t>
            </w:r>
          </w:p>
          <w:p w14:paraId="4591DF7C" w14:textId="77777777" w:rsidR="00071E97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71E97">
              <w:rPr>
                <w:rFonts w:ascii="Times New Roman" w:hAnsi="Times New Roman"/>
                <w:sz w:val="16"/>
                <w:szCs w:val="16"/>
              </w:rPr>
              <w:t>CACTTGCTTGACGTTGGCA</w:t>
            </w:r>
          </w:p>
          <w:p w14:paraId="541B6BFD" w14:textId="2CBF3A95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B58B0">
              <w:rPr>
                <w:rFonts w:ascii="Times New Roman" w:hAnsi="Times New Roman"/>
                <w:sz w:val="16"/>
                <w:szCs w:val="16"/>
              </w:rPr>
              <w:t>AGGGTATGGTTACCGTCTCCC</w:t>
            </w:r>
          </w:p>
          <w:p w14:paraId="20B0E155" w14:textId="09521CEE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B58B0">
              <w:rPr>
                <w:rFonts w:ascii="Times New Roman" w:hAnsi="Times New Roman"/>
                <w:sz w:val="16"/>
                <w:szCs w:val="16"/>
              </w:rPr>
              <w:t>ACCCATGACACGGGACAGA</w:t>
            </w:r>
          </w:p>
          <w:p w14:paraId="5B1DE069" w14:textId="698E2BF0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B58B0">
              <w:rPr>
                <w:rFonts w:ascii="Times New Roman" w:hAnsi="Times New Roman"/>
                <w:sz w:val="16"/>
                <w:szCs w:val="16"/>
              </w:rPr>
              <w:t>TCGTCAGTCATGCAGTGAAGC</w:t>
            </w:r>
          </w:p>
          <w:p w14:paraId="1B97AA6E" w14:textId="77777777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B58B0">
              <w:rPr>
                <w:rFonts w:ascii="Times New Roman" w:hAnsi="Times New Roman"/>
                <w:sz w:val="16"/>
                <w:szCs w:val="16"/>
              </w:rPr>
              <w:t>CCAGCGGCACAGCATAAAC</w:t>
            </w:r>
          </w:p>
          <w:p w14:paraId="44A3CC33" w14:textId="3AE22AD9" w:rsidR="004B58B0" w:rsidRDefault="008E690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6902">
              <w:rPr>
                <w:rFonts w:ascii="Times New Roman" w:hAnsi="Times New Roman"/>
                <w:sz w:val="16"/>
                <w:szCs w:val="16"/>
              </w:rPr>
              <w:t>AGCATCCAACACCATAGGTCC</w:t>
            </w:r>
          </w:p>
          <w:p w14:paraId="04F03D5F" w14:textId="44F0E377" w:rsidR="004B58B0" w:rsidRDefault="008E690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7216">
              <w:rPr>
                <w:rFonts w:ascii="Times New Roman" w:hAnsi="Times New Roman"/>
                <w:sz w:val="16"/>
                <w:szCs w:val="16"/>
              </w:rPr>
              <w:t>GCCGATTCTTTGTTCCCTTGA</w:t>
            </w:r>
          </w:p>
          <w:p w14:paraId="36299C0C" w14:textId="19D45C02" w:rsidR="004B58B0" w:rsidRDefault="00D9721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7216">
              <w:rPr>
                <w:rFonts w:ascii="Times New Roman" w:hAnsi="Times New Roman"/>
                <w:sz w:val="16"/>
                <w:szCs w:val="16"/>
              </w:rPr>
              <w:t>CGGGAAGACACGCGATTATCA</w:t>
            </w:r>
          </w:p>
          <w:p w14:paraId="50CFCF04" w14:textId="77777777" w:rsidR="004B58B0" w:rsidRDefault="00D9721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7216">
              <w:rPr>
                <w:rFonts w:ascii="Times New Roman" w:hAnsi="Times New Roman"/>
                <w:sz w:val="16"/>
                <w:szCs w:val="16"/>
              </w:rPr>
              <w:t>CCACCATGTTTCTTAGAGTGAGG</w:t>
            </w:r>
          </w:p>
          <w:p w14:paraId="3F680D24" w14:textId="21A37907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GGCACATCCTCAAGGTTATAGGT</w:t>
            </w:r>
          </w:p>
          <w:p w14:paraId="72A34BCD" w14:textId="222B8E3E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GTTCGTTTAATGGCTTCTTCGC</w:t>
            </w:r>
          </w:p>
          <w:p w14:paraId="79ABDF19" w14:textId="577D05BC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GAGGTGCAGGGCTTAGTCA</w:t>
            </w:r>
          </w:p>
          <w:p w14:paraId="3539A904" w14:textId="164A2547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GCTGCAACAGGGGGTAACAT</w:t>
            </w:r>
          </w:p>
          <w:p w14:paraId="44F4077F" w14:textId="68DDA9A8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GTCGCCAGCTTCAACTATTAACT</w:t>
            </w:r>
          </w:p>
          <w:p w14:paraId="129410A8" w14:textId="5A642A49" w:rsidR="00151A56" w:rsidRDefault="004C6A4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C6A46">
              <w:rPr>
                <w:rFonts w:ascii="Times New Roman" w:hAnsi="Times New Roman"/>
                <w:sz w:val="16"/>
                <w:szCs w:val="16"/>
              </w:rPr>
              <w:t>ACCTCTGATTTTCCGAGTTGC</w:t>
            </w:r>
          </w:p>
          <w:p w14:paraId="63056A89" w14:textId="77777777" w:rsidR="00151A56" w:rsidRDefault="004C6A4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C6A46">
              <w:rPr>
                <w:rFonts w:ascii="Times New Roman" w:hAnsi="Times New Roman"/>
                <w:sz w:val="16"/>
                <w:szCs w:val="16"/>
              </w:rPr>
              <w:t>GATCACCGTGCAGTTTTCCA</w:t>
            </w:r>
          </w:p>
          <w:p w14:paraId="13F57353" w14:textId="77777777" w:rsidR="004C6A46" w:rsidRDefault="004C6A4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C6A46">
              <w:rPr>
                <w:rFonts w:ascii="Times New Roman" w:hAnsi="Times New Roman"/>
                <w:sz w:val="16"/>
                <w:szCs w:val="16"/>
              </w:rPr>
              <w:t>ACAGGGTTCATAAGGCATGGG</w:t>
            </w:r>
          </w:p>
          <w:p w14:paraId="20C7732A" w14:textId="77777777" w:rsidR="00C656B2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656B2">
              <w:rPr>
                <w:rFonts w:ascii="Times New Roman" w:hAnsi="Times New Roman"/>
                <w:sz w:val="16"/>
                <w:szCs w:val="16"/>
              </w:rPr>
              <w:t>GTCAGACCCAGAATCTTGGCT</w:t>
            </w:r>
          </w:p>
          <w:p w14:paraId="0828A459" w14:textId="77777777" w:rsidR="00C656B2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656B2">
              <w:rPr>
                <w:rFonts w:ascii="Times New Roman" w:hAnsi="Times New Roman"/>
                <w:sz w:val="16"/>
                <w:szCs w:val="16"/>
              </w:rPr>
              <w:t>GGGAGGCTGTAGCTTGTCA</w:t>
            </w:r>
          </w:p>
          <w:p w14:paraId="38CCDEB2" w14:textId="77777777" w:rsidR="00C656B2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656B2">
              <w:rPr>
                <w:rFonts w:ascii="Times New Roman" w:hAnsi="Times New Roman"/>
                <w:sz w:val="16"/>
                <w:szCs w:val="16"/>
              </w:rPr>
              <w:t>GCTTGGAAAACCCTCTGCTT</w:t>
            </w:r>
          </w:p>
          <w:p w14:paraId="7A43383E" w14:textId="062E8179" w:rsidR="00C656B2" w:rsidRPr="00680AA1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656B2">
              <w:rPr>
                <w:rFonts w:ascii="Times New Roman" w:hAnsi="Times New Roman"/>
                <w:sz w:val="16"/>
                <w:szCs w:val="16"/>
              </w:rPr>
              <w:t>TGTAGACCATGTAGTTGAGGTCA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01B40" w14:textId="77777777" w:rsidR="0048058F" w:rsidRDefault="0048058F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>105</w:t>
            </w:r>
          </w:p>
          <w:p w14:paraId="31E9C21B" w14:textId="77777777" w:rsidR="007E62C5" w:rsidRDefault="007E62C5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E62C5">
              <w:rPr>
                <w:rFonts w:ascii="Times New Roman" w:hAnsi="Times New Roman"/>
                <w:sz w:val="16"/>
                <w:szCs w:val="16"/>
              </w:rPr>
              <w:t>142</w:t>
            </w:r>
          </w:p>
          <w:p w14:paraId="627B2FE8" w14:textId="261226E8" w:rsidR="007E62C5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38</w:t>
            </w:r>
          </w:p>
          <w:p w14:paraId="079E952B" w14:textId="77777777" w:rsidR="00071E97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4D825C79" w14:textId="77777777" w:rsidR="00071E97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1</w:t>
            </w:r>
          </w:p>
          <w:p w14:paraId="4385C604" w14:textId="77777777" w:rsidR="00071E97" w:rsidRDefault="00071E97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71E97">
              <w:rPr>
                <w:rFonts w:ascii="Times New Roman" w:hAnsi="Times New Roman"/>
                <w:sz w:val="16"/>
                <w:szCs w:val="16"/>
              </w:rPr>
              <w:t>128</w:t>
            </w:r>
          </w:p>
          <w:p w14:paraId="71E9AD65" w14:textId="2269D20A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  <w:p w14:paraId="279469BC" w14:textId="1977F83A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  <w:p w14:paraId="0B89D3A8" w14:textId="3F22BF47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  <w:p w14:paraId="3BA66572" w14:textId="77777777" w:rsidR="00071E97" w:rsidRDefault="004B58B0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  <w:p w14:paraId="6F3F33F0" w14:textId="3590A5AA" w:rsidR="004B58B0" w:rsidRDefault="008E690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4</w:t>
            </w:r>
          </w:p>
          <w:p w14:paraId="4E069D63" w14:textId="6E00B692" w:rsidR="004B58B0" w:rsidRDefault="008E690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74</w:t>
            </w:r>
          </w:p>
          <w:p w14:paraId="57C1AED8" w14:textId="74A566EC" w:rsidR="004B58B0" w:rsidRDefault="00D9721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1</w:t>
            </w:r>
          </w:p>
          <w:p w14:paraId="6FABA072" w14:textId="77777777" w:rsidR="004B58B0" w:rsidRDefault="00D9721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  <w:p w14:paraId="2B5C2AD3" w14:textId="7B70467C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1A56">
              <w:rPr>
                <w:rFonts w:ascii="Times New Roman" w:hAnsi="Times New Roman"/>
                <w:sz w:val="16"/>
                <w:szCs w:val="16"/>
              </w:rPr>
              <w:t>109</w:t>
            </w:r>
          </w:p>
          <w:p w14:paraId="7E45BEA9" w14:textId="3F49A9FE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70</w:t>
            </w:r>
          </w:p>
          <w:p w14:paraId="0C0B38AD" w14:textId="5F5F05EB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  <w:p w14:paraId="4EB1F3CD" w14:textId="37BE76D9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97</w:t>
            </w:r>
          </w:p>
          <w:p w14:paraId="3406261E" w14:textId="36786758" w:rsidR="00151A56" w:rsidRDefault="00151A5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6C245C4A" w14:textId="125C932E" w:rsidR="00151A56" w:rsidRDefault="004C6A4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</w:p>
          <w:p w14:paraId="663D8827" w14:textId="1285CDEF" w:rsidR="00151A56" w:rsidRDefault="004C6A4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  <w:p w14:paraId="5CC0B80A" w14:textId="77777777" w:rsidR="004C6A46" w:rsidRDefault="004C6A46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  <w:p w14:paraId="0DECFBD5" w14:textId="77777777" w:rsidR="00C656B2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  <w:p w14:paraId="154D2760" w14:textId="77777777" w:rsidR="00C656B2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  <w:p w14:paraId="4EC75D90" w14:textId="77777777" w:rsidR="00C656B2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93</w:t>
            </w:r>
          </w:p>
          <w:p w14:paraId="22B7FC63" w14:textId="2C131F3B" w:rsidR="00C656B2" w:rsidRPr="00680AA1" w:rsidRDefault="00C656B2" w:rsidP="007E62C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</w:tr>
    </w:tbl>
    <w:p w14:paraId="76D493F1" w14:textId="0F9311DE" w:rsidR="008506B3" w:rsidRPr="003F4560" w:rsidRDefault="008506B3" w:rsidP="008C12D3"/>
    <w:sectPr w:rsidR="008506B3" w:rsidRPr="003F4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71956" w14:textId="77777777" w:rsidR="00A60FD8" w:rsidRDefault="00A60FD8" w:rsidP="001536AD">
      <w:r>
        <w:separator/>
      </w:r>
    </w:p>
  </w:endnote>
  <w:endnote w:type="continuationSeparator" w:id="0">
    <w:p w14:paraId="3F6018F4" w14:textId="77777777" w:rsidR="00A60FD8" w:rsidRDefault="00A60FD8" w:rsidP="00153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1b53b5fb.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B1484" w14:textId="77777777" w:rsidR="00A60FD8" w:rsidRDefault="00A60FD8" w:rsidP="001536AD">
      <w:r>
        <w:separator/>
      </w:r>
    </w:p>
  </w:footnote>
  <w:footnote w:type="continuationSeparator" w:id="0">
    <w:p w14:paraId="45583A76" w14:textId="77777777" w:rsidR="00A60FD8" w:rsidRDefault="00A60FD8" w:rsidP="00153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3EE"/>
    <w:rsid w:val="000013CC"/>
    <w:rsid w:val="00003BC4"/>
    <w:rsid w:val="00012803"/>
    <w:rsid w:val="00036DA1"/>
    <w:rsid w:val="000440CE"/>
    <w:rsid w:val="000473BE"/>
    <w:rsid w:val="0006645D"/>
    <w:rsid w:val="00071E97"/>
    <w:rsid w:val="00085824"/>
    <w:rsid w:val="000A282B"/>
    <w:rsid w:val="000B352F"/>
    <w:rsid w:val="000E5641"/>
    <w:rsid w:val="001172A3"/>
    <w:rsid w:val="001253EE"/>
    <w:rsid w:val="00144006"/>
    <w:rsid w:val="00151A56"/>
    <w:rsid w:val="001536AD"/>
    <w:rsid w:val="00165E27"/>
    <w:rsid w:val="00167B7C"/>
    <w:rsid w:val="001731B4"/>
    <w:rsid w:val="001A208C"/>
    <w:rsid w:val="001A68CF"/>
    <w:rsid w:val="001B1BD5"/>
    <w:rsid w:val="001D1947"/>
    <w:rsid w:val="001D6BE1"/>
    <w:rsid w:val="001D7FBE"/>
    <w:rsid w:val="001E61A1"/>
    <w:rsid w:val="002022D5"/>
    <w:rsid w:val="002142AC"/>
    <w:rsid w:val="00215B92"/>
    <w:rsid w:val="002219B7"/>
    <w:rsid w:val="002409C0"/>
    <w:rsid w:val="00241A7D"/>
    <w:rsid w:val="00274423"/>
    <w:rsid w:val="00274F6A"/>
    <w:rsid w:val="00281AF6"/>
    <w:rsid w:val="002A35C9"/>
    <w:rsid w:val="002F0189"/>
    <w:rsid w:val="002F3882"/>
    <w:rsid w:val="002F6C9F"/>
    <w:rsid w:val="00331967"/>
    <w:rsid w:val="00350453"/>
    <w:rsid w:val="00371127"/>
    <w:rsid w:val="00377B97"/>
    <w:rsid w:val="0038317B"/>
    <w:rsid w:val="00394F20"/>
    <w:rsid w:val="003A0EED"/>
    <w:rsid w:val="003A2320"/>
    <w:rsid w:val="003B12BF"/>
    <w:rsid w:val="003B2320"/>
    <w:rsid w:val="003D297F"/>
    <w:rsid w:val="003F1F71"/>
    <w:rsid w:val="003F29C4"/>
    <w:rsid w:val="003F4560"/>
    <w:rsid w:val="004127AE"/>
    <w:rsid w:val="0041623F"/>
    <w:rsid w:val="00423734"/>
    <w:rsid w:val="00444E24"/>
    <w:rsid w:val="00453DC5"/>
    <w:rsid w:val="00456BB8"/>
    <w:rsid w:val="0048058F"/>
    <w:rsid w:val="004B58B0"/>
    <w:rsid w:val="004C6A46"/>
    <w:rsid w:val="004F00A8"/>
    <w:rsid w:val="004F528E"/>
    <w:rsid w:val="005200D2"/>
    <w:rsid w:val="00534BD7"/>
    <w:rsid w:val="0055028F"/>
    <w:rsid w:val="005658EC"/>
    <w:rsid w:val="00582260"/>
    <w:rsid w:val="005841C7"/>
    <w:rsid w:val="00597C65"/>
    <w:rsid w:val="005D085A"/>
    <w:rsid w:val="005D5113"/>
    <w:rsid w:val="005E68F5"/>
    <w:rsid w:val="005E7612"/>
    <w:rsid w:val="005F5091"/>
    <w:rsid w:val="00601706"/>
    <w:rsid w:val="00627C2D"/>
    <w:rsid w:val="00674C0E"/>
    <w:rsid w:val="00675FD2"/>
    <w:rsid w:val="00680AA1"/>
    <w:rsid w:val="006964DE"/>
    <w:rsid w:val="006A1214"/>
    <w:rsid w:val="006C4AA1"/>
    <w:rsid w:val="006E269D"/>
    <w:rsid w:val="006F2FAC"/>
    <w:rsid w:val="006F7DA4"/>
    <w:rsid w:val="00702B28"/>
    <w:rsid w:val="007353FA"/>
    <w:rsid w:val="00770CAD"/>
    <w:rsid w:val="00786D67"/>
    <w:rsid w:val="00786E70"/>
    <w:rsid w:val="007A77BC"/>
    <w:rsid w:val="007B0645"/>
    <w:rsid w:val="007B4498"/>
    <w:rsid w:val="007C6B3E"/>
    <w:rsid w:val="007E0E7B"/>
    <w:rsid w:val="007E1CC3"/>
    <w:rsid w:val="007E1E89"/>
    <w:rsid w:val="007E62C5"/>
    <w:rsid w:val="007E7F33"/>
    <w:rsid w:val="007F730B"/>
    <w:rsid w:val="008007A2"/>
    <w:rsid w:val="008030AC"/>
    <w:rsid w:val="00803D10"/>
    <w:rsid w:val="00820D7B"/>
    <w:rsid w:val="008317F4"/>
    <w:rsid w:val="008506B3"/>
    <w:rsid w:val="008578E2"/>
    <w:rsid w:val="008608C2"/>
    <w:rsid w:val="0087356D"/>
    <w:rsid w:val="00881DBE"/>
    <w:rsid w:val="008C12D3"/>
    <w:rsid w:val="008C7390"/>
    <w:rsid w:val="008D162F"/>
    <w:rsid w:val="008D3517"/>
    <w:rsid w:val="008D532F"/>
    <w:rsid w:val="008E6902"/>
    <w:rsid w:val="00901B3B"/>
    <w:rsid w:val="00927499"/>
    <w:rsid w:val="009311D2"/>
    <w:rsid w:val="0093376E"/>
    <w:rsid w:val="00937DB0"/>
    <w:rsid w:val="00981D50"/>
    <w:rsid w:val="009A3D4F"/>
    <w:rsid w:val="009B6ED5"/>
    <w:rsid w:val="009C10AE"/>
    <w:rsid w:val="009C7AEC"/>
    <w:rsid w:val="00A044E7"/>
    <w:rsid w:val="00A13CE2"/>
    <w:rsid w:val="00A22907"/>
    <w:rsid w:val="00A60FD8"/>
    <w:rsid w:val="00A70DBA"/>
    <w:rsid w:val="00A73B3F"/>
    <w:rsid w:val="00A765EC"/>
    <w:rsid w:val="00A8721E"/>
    <w:rsid w:val="00A9087E"/>
    <w:rsid w:val="00AC1A82"/>
    <w:rsid w:val="00AC1B96"/>
    <w:rsid w:val="00B01723"/>
    <w:rsid w:val="00B055E7"/>
    <w:rsid w:val="00B258C8"/>
    <w:rsid w:val="00B37639"/>
    <w:rsid w:val="00B524B6"/>
    <w:rsid w:val="00B52AB7"/>
    <w:rsid w:val="00B57CC2"/>
    <w:rsid w:val="00BA6ABF"/>
    <w:rsid w:val="00BB6B1C"/>
    <w:rsid w:val="00BC0609"/>
    <w:rsid w:val="00BC2F8D"/>
    <w:rsid w:val="00BD35B9"/>
    <w:rsid w:val="00BE1083"/>
    <w:rsid w:val="00BF03E2"/>
    <w:rsid w:val="00BF5880"/>
    <w:rsid w:val="00C177C8"/>
    <w:rsid w:val="00C362CB"/>
    <w:rsid w:val="00C4343C"/>
    <w:rsid w:val="00C43ADF"/>
    <w:rsid w:val="00C619E6"/>
    <w:rsid w:val="00C64355"/>
    <w:rsid w:val="00C656B2"/>
    <w:rsid w:val="00C66B55"/>
    <w:rsid w:val="00C676B5"/>
    <w:rsid w:val="00C76183"/>
    <w:rsid w:val="00C8494B"/>
    <w:rsid w:val="00C855EC"/>
    <w:rsid w:val="00CA4B30"/>
    <w:rsid w:val="00CB27B7"/>
    <w:rsid w:val="00CC26AA"/>
    <w:rsid w:val="00CC57A8"/>
    <w:rsid w:val="00CD7550"/>
    <w:rsid w:val="00CF3F2F"/>
    <w:rsid w:val="00D10857"/>
    <w:rsid w:val="00D5535D"/>
    <w:rsid w:val="00D65DFE"/>
    <w:rsid w:val="00D97216"/>
    <w:rsid w:val="00DA6429"/>
    <w:rsid w:val="00DB0D1C"/>
    <w:rsid w:val="00DC7F7D"/>
    <w:rsid w:val="00DE2A67"/>
    <w:rsid w:val="00DE716B"/>
    <w:rsid w:val="00E05897"/>
    <w:rsid w:val="00E075B1"/>
    <w:rsid w:val="00E16D84"/>
    <w:rsid w:val="00E1780D"/>
    <w:rsid w:val="00E266A2"/>
    <w:rsid w:val="00E41A1A"/>
    <w:rsid w:val="00E85819"/>
    <w:rsid w:val="00EA1182"/>
    <w:rsid w:val="00EE54D4"/>
    <w:rsid w:val="00EF4ED9"/>
    <w:rsid w:val="00F02FEC"/>
    <w:rsid w:val="00F034C6"/>
    <w:rsid w:val="00F1496C"/>
    <w:rsid w:val="00F14E5F"/>
    <w:rsid w:val="00F17F1A"/>
    <w:rsid w:val="00F30ED9"/>
    <w:rsid w:val="00F3202A"/>
    <w:rsid w:val="00F420B2"/>
    <w:rsid w:val="00F458CF"/>
    <w:rsid w:val="00F57F4B"/>
    <w:rsid w:val="00F700ED"/>
    <w:rsid w:val="00F924BB"/>
    <w:rsid w:val="00FB27F2"/>
    <w:rsid w:val="00FD15F9"/>
    <w:rsid w:val="00FE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61173"/>
  <w15:docId w15:val="{62BFC4E5-02B2-4C78-A593-9F04172A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2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253E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253EE"/>
    <w:rPr>
      <w:rFonts w:ascii="Calibri" w:hAnsi="Calibri" w:cs="Calibri"/>
      <w:noProof/>
      <w:sz w:val="20"/>
    </w:rPr>
  </w:style>
  <w:style w:type="table" w:customStyle="1" w:styleId="21">
    <w:name w:val="无格式表格 21"/>
    <w:basedOn w:val="a1"/>
    <w:uiPriority w:val="42"/>
    <w:rsid w:val="001253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53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6AD"/>
    <w:rPr>
      <w:sz w:val="18"/>
      <w:szCs w:val="18"/>
    </w:rPr>
  </w:style>
  <w:style w:type="character" w:customStyle="1" w:styleId="fontstyle01">
    <w:name w:val="fontstyle01"/>
    <w:basedOn w:val="a0"/>
    <w:rsid w:val="009C7AE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48058F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B064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0645"/>
    <w:rPr>
      <w:sz w:val="18"/>
      <w:szCs w:val="18"/>
    </w:rPr>
  </w:style>
  <w:style w:type="table" w:styleId="aa">
    <w:name w:val="Table Grid"/>
    <w:basedOn w:val="a1"/>
    <w:uiPriority w:val="39"/>
    <w:rsid w:val="007B0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55028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BE1083"/>
    <w:rPr>
      <w:rFonts w:ascii="AdvTT1b53b5fb.I" w:hAnsi="AdvTT1b53b5fb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kip">
    <w:name w:val="skip"/>
    <w:basedOn w:val="a0"/>
    <w:rsid w:val="009A3D4F"/>
  </w:style>
  <w:style w:type="character" w:customStyle="1" w:styleId="apple-converted-space">
    <w:name w:val="apple-converted-space"/>
    <w:basedOn w:val="a0"/>
    <w:rsid w:val="009A3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207685" TargetMode="External"/><Relationship Id="rId13" Type="http://schemas.openxmlformats.org/officeDocument/2006/relationships/hyperlink" Target="http://www.ncbi.nlm.nih.gov/entrez/query.fcgi?cmd=Search&amp;db=Nucleotide&amp;term=NM_025551" TargetMode="External"/><Relationship Id="rId18" Type="http://schemas.openxmlformats.org/officeDocument/2006/relationships/hyperlink" Target="http://www.ncbi.nlm.nih.gov/entrez/query.fcgi?cmd=Search&amp;db=Nucleotide&amp;term=NM_011434" TargetMode="External"/><Relationship Id="rId26" Type="http://schemas.openxmlformats.org/officeDocument/2006/relationships/hyperlink" Target="http://www.ncbi.nlm.nih.gov/entrez/query.fcgi?cmd=Search&amp;db=Nucleotide&amp;term=NM_20160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entrez/query.fcgi?cmd=Search&amp;db=Nucleotide&amp;term=NM_001012335" TargetMode="External"/><Relationship Id="rId7" Type="http://schemas.openxmlformats.org/officeDocument/2006/relationships/hyperlink" Target="http://www.ncbi.nlm.nih.gov/entrez/query.fcgi?cmd=Search&amp;db=Nucleotide&amp;term=NM_012013" TargetMode="External"/><Relationship Id="rId12" Type="http://schemas.openxmlformats.org/officeDocument/2006/relationships/hyperlink" Target="http://www.ncbi.nlm.nih.gov/entrez/query.fcgi?cmd=Search&amp;db=Nucleotide&amp;term=NM_025628" TargetMode="External"/><Relationship Id="rId17" Type="http://schemas.openxmlformats.org/officeDocument/2006/relationships/hyperlink" Target="http://www.ncbi.nlm.nih.gov/entrez/query.fcgi?cmd=Search&amp;db=Nucleotide&amp;term=NM_025641" TargetMode="External"/><Relationship Id="rId25" Type="http://schemas.openxmlformats.org/officeDocument/2006/relationships/hyperlink" Target="http://www.ncbi.nlm.nih.gov/entrez/query.fcgi?cmd=Search&amp;db=Nucleotide&amp;term=NM_0105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cmd=Search&amp;db=Nucleotide&amp;term=NM_025407" TargetMode="External"/><Relationship Id="rId20" Type="http://schemas.openxmlformats.org/officeDocument/2006/relationships/hyperlink" Target="http://www.ncbi.nlm.nih.gov/entrez/query.fcgi?cmd=Search&amp;db=Nucleotide&amp;term=NM_008514" TargetMode="External"/><Relationship Id="rId29" Type="http://schemas.openxmlformats.org/officeDocument/2006/relationships/hyperlink" Target="http://www.ncbi.nlm.nih.gov/entrez/query.fcgi?cmd=Search&amp;db=Nucleotide&amp;term=NM_01002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term=NM_181324" TargetMode="External"/><Relationship Id="rId11" Type="http://schemas.openxmlformats.org/officeDocument/2006/relationships/hyperlink" Target="http://www.ncbi.nlm.nih.gov/entrez/query.fcgi?cmd=Search&amp;db=Nucleotide&amp;term=NM_007748" TargetMode="External"/><Relationship Id="rId24" Type="http://schemas.openxmlformats.org/officeDocument/2006/relationships/hyperlink" Target="http://www.ncbi.nlm.nih.gov/entrez/query.fcgi?cmd=Search&amp;db=Nucleotide&amp;term=NM_001111274" TargetMode="External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entrez/query.fcgi?cmd=Search&amp;db=Nucleotide&amp;term=NM_023374" TargetMode="External"/><Relationship Id="rId23" Type="http://schemas.openxmlformats.org/officeDocument/2006/relationships/hyperlink" Target="http://www.ncbi.nlm.nih.gov/entrez/query.fcgi?cmd=Search&amp;db=Nucleotide&amp;term=NM_001122733" TargetMode="External"/><Relationship Id="rId28" Type="http://schemas.openxmlformats.org/officeDocument/2006/relationships/hyperlink" Target="http://www.ncbi.nlm.nih.gov/entrez/query.fcgi?cmd=Search&amp;db=Nucleotide&amp;term=NM_011067" TargetMode="External"/><Relationship Id="rId10" Type="http://schemas.openxmlformats.org/officeDocument/2006/relationships/hyperlink" Target="http://www.ncbi.nlm.nih.gov/entrez/query.fcgi?cmd=Search&amp;db=Nucleotide&amp;term=NM_025313" TargetMode="External"/><Relationship Id="rId19" Type="http://schemas.openxmlformats.org/officeDocument/2006/relationships/hyperlink" Target="http://www.ncbi.nlm.nih.gov/entrez/query.fcgi?cmd=Search&amp;db=Nucleotide&amp;term=NM_021458" TargetMode="External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entrez/query.fcgi?cmd=Search&amp;db=Nucleotide&amp;term=NM_007505" TargetMode="External"/><Relationship Id="rId14" Type="http://schemas.openxmlformats.org/officeDocument/2006/relationships/hyperlink" Target="http://www.ncbi.nlm.nih.gov/entrez/query.fcgi?cmd=Search&amp;db=Nucleotide&amp;term=NM_026703" TargetMode="External"/><Relationship Id="rId22" Type="http://schemas.openxmlformats.org/officeDocument/2006/relationships/hyperlink" Target="http://www.ncbi.nlm.nih.gov/entrez/query.fcgi?cmd=Search&amp;db=Nucleotide&amp;term=NM_013598" TargetMode="External"/><Relationship Id="rId27" Type="http://schemas.openxmlformats.org/officeDocument/2006/relationships/hyperlink" Target="http://www.ncbi.nlm.nih.gov/entrez/query.fcgi?cmd=Search&amp;db=Nucleotide&amp;term=NM_007715" TargetMode="External"/><Relationship Id="rId30" Type="http://schemas.openxmlformats.org/officeDocument/2006/relationships/hyperlink" Target="http://www.ncbi.nlm.nih.gov/entrez/query.fcgi?cmd=Search&amp;db=Nucleotide&amp;term=NM_00808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0</TotalTime>
  <Pages>1</Pages>
  <Words>690</Words>
  <Characters>3936</Characters>
  <Application>Microsoft Office Word</Application>
  <DocSecurity>0</DocSecurity>
  <Lines>32</Lines>
  <Paragraphs>9</Paragraphs>
  <ScaleCrop>false</ScaleCrop>
  <Company>Win</Company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解 新香</cp:lastModifiedBy>
  <cp:revision>60</cp:revision>
  <dcterms:created xsi:type="dcterms:W3CDTF">2020-05-28T13:28:00Z</dcterms:created>
  <dcterms:modified xsi:type="dcterms:W3CDTF">2023-07-28T14:02:00Z</dcterms:modified>
</cp:coreProperties>
</file>